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83134" w14:textId="77777777" w:rsidR="00A94A32" w:rsidRPr="00470FB0" w:rsidRDefault="00A94A32" w:rsidP="00A94A32">
      <w:pPr>
        <w:jc w:val="center"/>
        <w:rPr>
          <w:rFonts w:ascii="Times New Roman" w:eastAsia="SimSun" w:hAnsi="Times New Roman" w:cs="Times New Roman"/>
          <w:szCs w:val="21"/>
        </w:rPr>
      </w:pPr>
      <w:r w:rsidRPr="003130C0">
        <w:rPr>
          <w:rFonts w:ascii="Times New Roman" w:eastAsia="SimSun" w:hAnsi="Times New Roman" w:cs="Times New Roman"/>
          <w:szCs w:val="21"/>
        </w:rPr>
        <w:t>Supplementary Table</w:t>
      </w:r>
      <w:r>
        <w:rPr>
          <w:rFonts w:ascii="Times New Roman" w:eastAsia="SimSun" w:hAnsi="Times New Roman" w:cs="Times New Roman"/>
          <w:szCs w:val="21"/>
        </w:rPr>
        <w:t xml:space="preserve">.3 </w:t>
      </w:r>
      <w:r w:rsidRPr="00470FB0">
        <w:rPr>
          <w:rFonts w:ascii="Times New Roman" w:eastAsia="SimSun" w:hAnsi="Times New Roman" w:cs="Times New Roman"/>
          <w:szCs w:val="21"/>
        </w:rPr>
        <w:t xml:space="preserve">Statistics and filtrationsof the data from Illumina </w:t>
      </w:r>
      <w:r w:rsidRPr="00470FB0">
        <w:rPr>
          <w:rFonts w:ascii="Times New Roman" w:eastAsia="SimSun" w:hAnsi="Times New Roman" w:cs="Times New Roman"/>
          <w:i/>
          <w:iCs/>
          <w:szCs w:val="21"/>
        </w:rPr>
        <w:t>RNA-Seq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2"/>
        <w:gridCol w:w="993"/>
        <w:gridCol w:w="992"/>
        <w:gridCol w:w="1276"/>
        <w:gridCol w:w="1275"/>
        <w:gridCol w:w="993"/>
      </w:tblGrid>
      <w:tr w:rsidR="00A94A32" w:rsidRPr="00470FB0" w14:paraId="4D6F2805" w14:textId="77777777" w:rsidTr="00ED514D">
        <w:trPr>
          <w:trHeight w:val="708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D48A29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C50610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w data</w:t>
            </w: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b</w:t>
            </w: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64C03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1ECB6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6E371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ean reads rate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42CD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ique Mapped Rea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78485B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ltiple Mapped Rea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7CC3C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pping rate(%)</w:t>
            </w:r>
          </w:p>
        </w:tc>
      </w:tr>
      <w:tr w:rsidR="00A94A32" w:rsidRPr="00470FB0" w14:paraId="49B6A36A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1E49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ACF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30E9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073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540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841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744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7233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41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0763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76478088"/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261006</w:t>
            </w:r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3A4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60%</w:t>
            </w:r>
          </w:p>
        </w:tc>
      </w:tr>
      <w:tr w:rsidR="00A94A32" w:rsidRPr="00470FB0" w14:paraId="7EC04470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E96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2035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4F5F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379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B93F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139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4F2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280B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41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1EC3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605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06D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71%</w:t>
            </w:r>
          </w:p>
        </w:tc>
      </w:tr>
      <w:tr w:rsidR="00A94A32" w:rsidRPr="00470FB0" w14:paraId="4C7E8449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70D4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3D79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173C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142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2F3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785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2ED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9EE2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0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2774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437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87C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66%</w:t>
            </w:r>
          </w:p>
        </w:tc>
      </w:tr>
      <w:tr w:rsidR="00A94A32" w:rsidRPr="00470FB0" w14:paraId="7A16CDA7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C2EE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F934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2A70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674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EFEB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00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CD0E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9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8540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02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C922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806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F1E0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97%</w:t>
            </w:r>
          </w:p>
        </w:tc>
      </w:tr>
      <w:tr w:rsidR="00A94A32" w:rsidRPr="00470FB0" w14:paraId="40818DE4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711C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303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71A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284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A15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355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2F84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7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BB89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23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55C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247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996C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05%</w:t>
            </w:r>
          </w:p>
        </w:tc>
      </w:tr>
      <w:tr w:rsidR="00A94A32" w:rsidRPr="00470FB0" w14:paraId="6ABF4F8F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2C82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586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7E2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208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498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691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CCC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3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C6E4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98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DA63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482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05B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54%</w:t>
            </w:r>
          </w:p>
        </w:tc>
      </w:tr>
      <w:tr w:rsidR="00A94A32" w:rsidRPr="00470FB0" w14:paraId="4525E238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0F52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3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859F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ED85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674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C91A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552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D6B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8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166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04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504A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302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2AE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93%</w:t>
            </w:r>
          </w:p>
        </w:tc>
      </w:tr>
      <w:tr w:rsidR="00A94A32" w:rsidRPr="00470FB0" w14:paraId="7A4E8932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5350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3_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FD2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99E2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1855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4F5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497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8715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1F99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89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0ACB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798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0243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79%</w:t>
            </w:r>
          </w:p>
        </w:tc>
      </w:tr>
      <w:tr w:rsidR="00A94A32" w:rsidRPr="00470FB0" w14:paraId="1E9E95DF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409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3_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E3C2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497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8152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38B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970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A03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9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5E3A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08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BC8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8963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384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63%</w:t>
            </w:r>
          </w:p>
        </w:tc>
      </w:tr>
      <w:tr w:rsidR="00A94A32" w:rsidRPr="00470FB0" w14:paraId="36521C34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4794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4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E21E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5B3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76476789"/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039494</w:t>
            </w:r>
            <w:bookmarkEnd w:id="1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F6F1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437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4A9B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C1A0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931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DC23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576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E95C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53%</w:t>
            </w:r>
          </w:p>
        </w:tc>
      </w:tr>
      <w:tr w:rsidR="00A94A32" w:rsidRPr="00470FB0" w14:paraId="6A7ABDD9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D00F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4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88C5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C5AE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5825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956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424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620B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3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2BF9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49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991E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871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ED70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13%</w:t>
            </w:r>
          </w:p>
        </w:tc>
      </w:tr>
      <w:tr w:rsidR="00A94A32" w:rsidRPr="00470FB0" w14:paraId="78B6CC59" w14:textId="77777777" w:rsidTr="00ED514D">
        <w:trPr>
          <w:trHeight w:val="285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217B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4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4477A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71387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5832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4E45B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717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94762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0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449A6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866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A5758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2389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5B67D" w14:textId="77777777" w:rsidR="00A94A32" w:rsidRPr="00470FB0" w:rsidRDefault="00A94A32" w:rsidP="00ED51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0FB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45%</w:t>
            </w:r>
          </w:p>
        </w:tc>
      </w:tr>
    </w:tbl>
    <w:p w14:paraId="739684E6" w14:textId="77777777" w:rsidR="00B65211" w:rsidRDefault="00B65211"/>
    <w:p w14:paraId="30D9FB08" w14:textId="77777777" w:rsidR="00707C42" w:rsidRDefault="00707C42">
      <w:bookmarkStart w:id="2" w:name="_GoBack"/>
      <w:bookmarkEnd w:id="2"/>
    </w:p>
    <w:sectPr w:rsidR="00707C42" w:rsidSect="00707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599632" w14:textId="77777777" w:rsidR="001651C7" w:rsidRDefault="001651C7" w:rsidP="00A94A32">
      <w:r>
        <w:separator/>
      </w:r>
    </w:p>
  </w:endnote>
  <w:endnote w:type="continuationSeparator" w:id="0">
    <w:p w14:paraId="42FDDF6B" w14:textId="77777777" w:rsidR="001651C7" w:rsidRDefault="001651C7" w:rsidP="00A94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B00BCE" w14:textId="77777777" w:rsidR="001651C7" w:rsidRDefault="001651C7" w:rsidP="00A94A32">
      <w:r>
        <w:separator/>
      </w:r>
    </w:p>
  </w:footnote>
  <w:footnote w:type="continuationSeparator" w:id="0">
    <w:p w14:paraId="593F4516" w14:textId="77777777" w:rsidR="001651C7" w:rsidRDefault="001651C7" w:rsidP="00A94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29C"/>
    <w:rsid w:val="001651C7"/>
    <w:rsid w:val="00707C42"/>
    <w:rsid w:val="0074629C"/>
    <w:rsid w:val="009F1E7D"/>
    <w:rsid w:val="00A94A32"/>
    <w:rsid w:val="00B65211"/>
    <w:rsid w:val="00E5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7D3A2ADD-F10A-44E1-A761-2AFF81084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A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4A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4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4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hongzhu</dc:creator>
  <cp:keywords/>
  <dc:description/>
  <cp:lastModifiedBy>Paul Alexander D.</cp:lastModifiedBy>
  <cp:revision>3</cp:revision>
  <dcterms:created xsi:type="dcterms:W3CDTF">2021-11-08T08:36:00Z</dcterms:created>
  <dcterms:modified xsi:type="dcterms:W3CDTF">2022-11-03T10:36:00Z</dcterms:modified>
</cp:coreProperties>
</file>